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page 2</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page 4 &amp; 5</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page 6</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page 6</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FF0000"/>
                <w:sz w:val="20"/>
              </w:rPr>
              <w:t>page 6</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FF0000"/>
                <w:sz w:val="20"/>
              </w:rPr>
              <w:t>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page 7</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page 6</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page 7, 8, &amp; supplementary method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page 9</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page 7 &amp; 8</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page 7 &amp; 8, supplemental method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page 7,  8, &amp; supplemental method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page 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FF0000"/>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page 8, Table 2, &amp; supplemental metho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page 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page 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FF0000"/>
                <w:sz w:val="20"/>
              </w:rPr>
              <w:t>N/A</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page 9 &amp; Table 1</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page 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FF0000"/>
                <w:sz w:val="20"/>
              </w:rPr>
              <w:t>Table 1</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FF0000"/>
                <w:sz w:val="20"/>
              </w:rPr>
              <w:t>page 9, Table 1, Table 2, Figure 1, &amp; Figure 2</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page 11, 12, &amp; Tabl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page 12-15</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page 12, 14, &amp; 15</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age 14 &amp; 15</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page 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page 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6T14:21:00Z</dcterms:created>
  <dc:creator>pplouffe</dc:creator>
  <dc:description/>
  <dc:language>en-US</dc:language>
  <cp:lastModifiedBy>pottsj</cp:lastModifiedBy>
  <cp:lastPrinted>2007-09-19T10:02:00Z</cp:lastPrinted>
  <dcterms:modified xsi:type="dcterms:W3CDTF">2010-05-06T14: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